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B7FA40" w14:textId="0A739E3E" w:rsidR="005B78FE" w:rsidRDefault="00AA0AF9">
      <w:pPr>
        <w:jc w:val="center"/>
        <w:rPr>
          <w:color w:val="FF0000"/>
          <w:sz w:val="30"/>
          <w:szCs w:val="30"/>
        </w:rPr>
      </w:pPr>
      <w:r>
        <w:rPr>
          <w:rFonts w:ascii="Times New Roman" w:hAnsi="Times New Roman" w:cs="Times New Roman"/>
        </w:rPr>
        <w:t>Supplementary Table 1.</w:t>
      </w:r>
      <w:bookmarkStart w:id="0" w:name="_GoBack"/>
      <w:bookmarkEnd w:id="0"/>
      <w:r w:rsidR="00301A0B">
        <w:rPr>
          <w:rFonts w:ascii="Times New Roman" w:hAnsi="Times New Roman" w:cs="Times New Roman" w:hint="eastAsia"/>
        </w:rPr>
        <w:t xml:space="preserve"> </w:t>
      </w:r>
      <w:r w:rsidR="00301A0B">
        <w:rPr>
          <w:rFonts w:ascii="Times New Roman" w:hAnsi="Times New Roman" w:cs="Times New Roman"/>
        </w:rPr>
        <w:t xml:space="preserve">Top </w:t>
      </w:r>
      <w:r w:rsidR="00301A0B">
        <w:rPr>
          <w:rFonts w:ascii="Times New Roman" w:hAnsi="Times New Roman" w:cs="Times New Roman" w:hint="eastAsia"/>
        </w:rPr>
        <w:t>50</w:t>
      </w:r>
      <w:r w:rsidR="00301A0B">
        <w:rPr>
          <w:rFonts w:ascii="Times New Roman" w:hAnsi="Times New Roman" w:cs="Times New Roman"/>
        </w:rPr>
        <w:t xml:space="preserve"> keywords with the strongest citation bursts.</w:t>
      </w:r>
    </w:p>
    <w:tbl>
      <w:tblPr>
        <w:tblStyle w:val="TableGrid"/>
        <w:tblW w:w="10065" w:type="dxa"/>
        <w:tblInd w:w="-743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8"/>
        <w:gridCol w:w="1031"/>
        <w:gridCol w:w="754"/>
        <w:gridCol w:w="656"/>
        <w:gridCol w:w="4596"/>
      </w:tblGrid>
      <w:tr w:rsidR="005B78FE" w:rsidRPr="00301A0B" w14:paraId="10B48ABC" w14:textId="77777777" w:rsidTr="00301A0B">
        <w:trPr>
          <w:tblHeader/>
        </w:trPr>
        <w:tc>
          <w:tcPr>
            <w:tcW w:w="3028" w:type="dxa"/>
            <w:tcBorders>
              <w:bottom w:val="single" w:sz="6" w:space="0" w:color="000000"/>
            </w:tcBorders>
          </w:tcPr>
          <w:p w14:paraId="67081C80" w14:textId="77777777" w:rsidR="005B78FE" w:rsidRPr="00301A0B" w:rsidRDefault="00301A0B">
            <w:pPr>
              <w:jc w:val="center"/>
              <w:rPr>
                <w:b/>
                <w:bCs/>
                <w:sz w:val="22"/>
                <w:szCs w:val="22"/>
              </w:rPr>
            </w:pPr>
            <w:r w:rsidRPr="00301A0B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Keyword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bottom"/>
          </w:tcPr>
          <w:p w14:paraId="3D3A3DA2" w14:textId="77777777" w:rsidR="005B78FE" w:rsidRPr="00301A0B" w:rsidRDefault="00301A0B">
            <w:pPr>
              <w:jc w:val="center"/>
              <w:rPr>
                <w:b/>
                <w:bCs/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rength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bottom"/>
          </w:tcPr>
          <w:p w14:paraId="7E5B463E" w14:textId="77777777" w:rsidR="005B78FE" w:rsidRPr="00301A0B" w:rsidRDefault="00301A0B">
            <w:pPr>
              <w:jc w:val="center"/>
              <w:rPr>
                <w:b/>
                <w:bCs/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egin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bottom"/>
          </w:tcPr>
          <w:p w14:paraId="0EA2A2ED" w14:textId="77777777" w:rsidR="005B78FE" w:rsidRPr="00301A0B" w:rsidRDefault="00301A0B">
            <w:pPr>
              <w:jc w:val="center"/>
              <w:rPr>
                <w:b/>
                <w:bCs/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nd</w:t>
            </w:r>
          </w:p>
        </w:tc>
        <w:tc>
          <w:tcPr>
            <w:tcW w:w="4596" w:type="dxa"/>
            <w:tcBorders>
              <w:bottom w:val="single" w:sz="6" w:space="0" w:color="000000"/>
            </w:tcBorders>
            <w:vAlign w:val="bottom"/>
          </w:tcPr>
          <w:p w14:paraId="10510EE1" w14:textId="77777777" w:rsidR="005B78FE" w:rsidRPr="00301A0B" w:rsidRDefault="00301A0B">
            <w:pPr>
              <w:jc w:val="center"/>
              <w:rPr>
                <w:b/>
                <w:bCs/>
                <w:sz w:val="22"/>
                <w:szCs w:val="22"/>
              </w:rPr>
            </w:pPr>
            <w:r w:rsidRPr="00301A0B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2004-2022</w:t>
            </w:r>
          </w:p>
        </w:tc>
      </w:tr>
      <w:tr w:rsidR="005B78FE" w:rsidRPr="00301A0B" w14:paraId="7B4EAA3B" w14:textId="77777777" w:rsidTr="00301A0B">
        <w:tc>
          <w:tcPr>
            <w:tcW w:w="3028" w:type="dxa"/>
            <w:tcBorders>
              <w:top w:val="single" w:sz="6" w:space="0" w:color="000000"/>
            </w:tcBorders>
          </w:tcPr>
          <w:p w14:paraId="793AFC3A" w14:textId="77777777" w:rsidR="005B78FE" w:rsidRPr="00301A0B" w:rsidRDefault="00301A0B" w:rsidP="00301A0B">
            <w:pPr>
              <w:jc w:val="left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bacterial translocation</w:t>
            </w:r>
          </w:p>
        </w:tc>
        <w:tc>
          <w:tcPr>
            <w:tcW w:w="0" w:type="auto"/>
            <w:tcBorders>
              <w:top w:val="single" w:sz="6" w:space="0" w:color="000000"/>
            </w:tcBorders>
          </w:tcPr>
          <w:p w14:paraId="66EB242B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3.61</w:t>
            </w:r>
          </w:p>
        </w:tc>
        <w:tc>
          <w:tcPr>
            <w:tcW w:w="0" w:type="auto"/>
            <w:tcBorders>
              <w:top w:val="single" w:sz="6" w:space="0" w:color="000000"/>
            </w:tcBorders>
          </w:tcPr>
          <w:p w14:paraId="65D7836C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04</w:t>
            </w:r>
          </w:p>
        </w:tc>
        <w:tc>
          <w:tcPr>
            <w:tcW w:w="0" w:type="auto"/>
            <w:tcBorders>
              <w:top w:val="single" w:sz="6" w:space="0" w:color="000000"/>
            </w:tcBorders>
          </w:tcPr>
          <w:p w14:paraId="17D9C577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4596" w:type="dxa"/>
            <w:tcBorders>
              <w:top w:val="single" w:sz="6" w:space="0" w:color="000000"/>
            </w:tcBorders>
            <w:vAlign w:val="center"/>
          </w:tcPr>
          <w:p w14:paraId="18792A0B" w14:textId="77777777" w:rsidR="005B78FE" w:rsidRPr="00301A0B" w:rsidRDefault="00301A0B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301A0B"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▃▃▃▃▃▃▃▃▃▃▃▃▃▃▃</w:t>
            </w: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</w:t>
            </w:r>
          </w:p>
        </w:tc>
      </w:tr>
      <w:tr w:rsidR="005B78FE" w:rsidRPr="00301A0B" w14:paraId="044853F1" w14:textId="77777777" w:rsidTr="00301A0B">
        <w:tc>
          <w:tcPr>
            <w:tcW w:w="3028" w:type="dxa"/>
          </w:tcPr>
          <w:p w14:paraId="13E58928" w14:textId="77777777" w:rsidR="005B78FE" w:rsidRPr="00301A0B" w:rsidRDefault="00301A0B" w:rsidP="00301A0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16s ribosomal rna</w:t>
            </w:r>
          </w:p>
        </w:tc>
        <w:tc>
          <w:tcPr>
            <w:tcW w:w="0" w:type="auto"/>
          </w:tcPr>
          <w:p w14:paraId="67CB7069" w14:textId="77777777" w:rsidR="005B78FE" w:rsidRPr="00301A0B" w:rsidRDefault="00301A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4.37</w:t>
            </w:r>
          </w:p>
        </w:tc>
        <w:tc>
          <w:tcPr>
            <w:tcW w:w="0" w:type="auto"/>
          </w:tcPr>
          <w:p w14:paraId="02A464C8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0" w:type="auto"/>
          </w:tcPr>
          <w:p w14:paraId="77BB1110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4596" w:type="dxa"/>
            <w:vAlign w:val="center"/>
          </w:tcPr>
          <w:p w14:paraId="5E8A8CCC" w14:textId="77777777" w:rsidR="005B78FE" w:rsidRPr="00301A0B" w:rsidRDefault="00301A0B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</w:t>
            </w:r>
            <w:r w:rsidRPr="00301A0B"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▃▃▃▃▃▃▃▃▃▃</w:t>
            </w: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▂</w:t>
            </w:r>
          </w:p>
        </w:tc>
      </w:tr>
      <w:tr w:rsidR="005B78FE" w:rsidRPr="00301A0B" w14:paraId="438E97B0" w14:textId="77777777" w:rsidTr="00301A0B">
        <w:tc>
          <w:tcPr>
            <w:tcW w:w="3028" w:type="dxa"/>
          </w:tcPr>
          <w:p w14:paraId="65C8F241" w14:textId="77777777" w:rsidR="005B78FE" w:rsidRPr="00301A0B" w:rsidRDefault="00301A0B" w:rsidP="00301A0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glucagon like peptide 1</w:t>
            </w:r>
          </w:p>
        </w:tc>
        <w:tc>
          <w:tcPr>
            <w:tcW w:w="0" w:type="auto"/>
          </w:tcPr>
          <w:p w14:paraId="6902A02C" w14:textId="77777777" w:rsidR="005B78FE" w:rsidRPr="00301A0B" w:rsidRDefault="00301A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7.62</w:t>
            </w:r>
          </w:p>
        </w:tc>
        <w:tc>
          <w:tcPr>
            <w:tcW w:w="0" w:type="auto"/>
          </w:tcPr>
          <w:p w14:paraId="24C79BCA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09</w:t>
            </w:r>
          </w:p>
        </w:tc>
        <w:tc>
          <w:tcPr>
            <w:tcW w:w="0" w:type="auto"/>
          </w:tcPr>
          <w:p w14:paraId="18B06C20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4596" w:type="dxa"/>
            <w:vAlign w:val="center"/>
          </w:tcPr>
          <w:p w14:paraId="4330D600" w14:textId="77777777" w:rsidR="005B78FE" w:rsidRPr="00301A0B" w:rsidRDefault="00301A0B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</w:t>
            </w:r>
            <w:r w:rsidRPr="00301A0B"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▃▃▃▃▃▃▃▃▃▃</w:t>
            </w: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</w:t>
            </w:r>
          </w:p>
        </w:tc>
      </w:tr>
      <w:tr w:rsidR="005B78FE" w:rsidRPr="00301A0B" w14:paraId="60A80BEE" w14:textId="77777777" w:rsidTr="00301A0B">
        <w:tc>
          <w:tcPr>
            <w:tcW w:w="3028" w:type="dxa"/>
          </w:tcPr>
          <w:p w14:paraId="505E2509" w14:textId="77777777" w:rsidR="005B78FE" w:rsidRPr="00301A0B" w:rsidRDefault="00301A0B" w:rsidP="00301A0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adipose tissue</w:t>
            </w:r>
          </w:p>
        </w:tc>
        <w:tc>
          <w:tcPr>
            <w:tcW w:w="0" w:type="auto"/>
          </w:tcPr>
          <w:p w14:paraId="46BFABE7" w14:textId="77777777" w:rsidR="005B78FE" w:rsidRPr="00301A0B" w:rsidRDefault="00301A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6.93</w:t>
            </w:r>
          </w:p>
        </w:tc>
        <w:tc>
          <w:tcPr>
            <w:tcW w:w="0" w:type="auto"/>
          </w:tcPr>
          <w:p w14:paraId="42328A65" w14:textId="77777777" w:rsidR="005B78FE" w:rsidRPr="00301A0B" w:rsidRDefault="00301A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09</w:t>
            </w:r>
          </w:p>
        </w:tc>
        <w:tc>
          <w:tcPr>
            <w:tcW w:w="0" w:type="auto"/>
          </w:tcPr>
          <w:p w14:paraId="27F4177D" w14:textId="77777777" w:rsidR="005B78FE" w:rsidRPr="00301A0B" w:rsidRDefault="00301A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4596" w:type="dxa"/>
            <w:vAlign w:val="center"/>
          </w:tcPr>
          <w:p w14:paraId="5A35E53C" w14:textId="77777777" w:rsidR="005B78FE" w:rsidRPr="00301A0B" w:rsidRDefault="00301A0B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</w:t>
            </w:r>
            <w:r w:rsidRPr="00301A0B"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▃▃▃▃▃▃▃▃▃▃</w:t>
            </w: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</w:t>
            </w:r>
          </w:p>
        </w:tc>
      </w:tr>
      <w:tr w:rsidR="005B78FE" w:rsidRPr="00301A0B" w14:paraId="2B80571C" w14:textId="77777777" w:rsidTr="00301A0B">
        <w:tc>
          <w:tcPr>
            <w:tcW w:w="3028" w:type="dxa"/>
          </w:tcPr>
          <w:p w14:paraId="29DEA133" w14:textId="77777777" w:rsidR="005B78FE" w:rsidRPr="00301A0B" w:rsidRDefault="00301A0B" w:rsidP="00301A0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high fat diet</w:t>
            </w:r>
          </w:p>
        </w:tc>
        <w:tc>
          <w:tcPr>
            <w:tcW w:w="0" w:type="auto"/>
          </w:tcPr>
          <w:p w14:paraId="5CDADF0B" w14:textId="77777777" w:rsidR="005B78FE" w:rsidRPr="00301A0B" w:rsidRDefault="00301A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5.65</w:t>
            </w:r>
          </w:p>
        </w:tc>
        <w:tc>
          <w:tcPr>
            <w:tcW w:w="0" w:type="auto"/>
          </w:tcPr>
          <w:p w14:paraId="53AB87B4" w14:textId="77777777" w:rsidR="005B78FE" w:rsidRPr="00301A0B" w:rsidRDefault="00301A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09</w:t>
            </w:r>
          </w:p>
        </w:tc>
        <w:tc>
          <w:tcPr>
            <w:tcW w:w="0" w:type="auto"/>
          </w:tcPr>
          <w:p w14:paraId="7681F501" w14:textId="77777777" w:rsidR="005B78FE" w:rsidRPr="00301A0B" w:rsidRDefault="00301A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4596" w:type="dxa"/>
            <w:vAlign w:val="center"/>
          </w:tcPr>
          <w:p w14:paraId="72A127CA" w14:textId="77777777" w:rsidR="005B78FE" w:rsidRPr="00301A0B" w:rsidRDefault="00301A0B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</w:t>
            </w:r>
            <w:r w:rsidRPr="00301A0B"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▃▃▃▃▃▃▃▃</w:t>
            </w: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</w:t>
            </w:r>
          </w:p>
        </w:tc>
      </w:tr>
      <w:tr w:rsidR="005B78FE" w:rsidRPr="00301A0B" w14:paraId="243595C4" w14:textId="77777777" w:rsidTr="00301A0B">
        <w:tc>
          <w:tcPr>
            <w:tcW w:w="3028" w:type="dxa"/>
          </w:tcPr>
          <w:p w14:paraId="759AA835" w14:textId="77777777" w:rsidR="005B78FE" w:rsidRPr="00301A0B" w:rsidRDefault="00301A0B" w:rsidP="00301A0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community</w:t>
            </w:r>
          </w:p>
        </w:tc>
        <w:tc>
          <w:tcPr>
            <w:tcW w:w="0" w:type="auto"/>
          </w:tcPr>
          <w:p w14:paraId="4933EDB1" w14:textId="77777777" w:rsidR="005B78FE" w:rsidRPr="00301A0B" w:rsidRDefault="00301A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4.85</w:t>
            </w:r>
          </w:p>
        </w:tc>
        <w:tc>
          <w:tcPr>
            <w:tcW w:w="0" w:type="auto"/>
          </w:tcPr>
          <w:p w14:paraId="683283A1" w14:textId="77777777" w:rsidR="005B78FE" w:rsidRPr="00301A0B" w:rsidRDefault="00301A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09</w:t>
            </w:r>
          </w:p>
        </w:tc>
        <w:tc>
          <w:tcPr>
            <w:tcW w:w="0" w:type="auto"/>
          </w:tcPr>
          <w:p w14:paraId="74F099A4" w14:textId="77777777" w:rsidR="005B78FE" w:rsidRPr="00301A0B" w:rsidRDefault="00301A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4596" w:type="dxa"/>
            <w:vAlign w:val="center"/>
          </w:tcPr>
          <w:p w14:paraId="4D4326D5" w14:textId="77777777" w:rsidR="005B78FE" w:rsidRPr="00301A0B" w:rsidRDefault="00301A0B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</w:t>
            </w:r>
            <w:r w:rsidRPr="00301A0B"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▃▃▃▃▃▃▃▃▃▃▃</w:t>
            </w: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</w:t>
            </w:r>
          </w:p>
        </w:tc>
      </w:tr>
      <w:tr w:rsidR="005B78FE" w:rsidRPr="00301A0B" w14:paraId="31856DF8" w14:textId="77777777" w:rsidTr="00301A0B">
        <w:tc>
          <w:tcPr>
            <w:tcW w:w="3028" w:type="dxa"/>
          </w:tcPr>
          <w:p w14:paraId="36BF589F" w14:textId="77777777" w:rsidR="005B78FE" w:rsidRPr="00301A0B" w:rsidRDefault="00301A0B" w:rsidP="00301A0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diet induced obesity</w:t>
            </w:r>
          </w:p>
        </w:tc>
        <w:tc>
          <w:tcPr>
            <w:tcW w:w="0" w:type="auto"/>
          </w:tcPr>
          <w:p w14:paraId="65B78C20" w14:textId="77777777" w:rsidR="005B78FE" w:rsidRPr="00301A0B" w:rsidRDefault="00301A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7.41</w:t>
            </w:r>
          </w:p>
        </w:tc>
        <w:tc>
          <w:tcPr>
            <w:tcW w:w="0" w:type="auto"/>
          </w:tcPr>
          <w:p w14:paraId="4D878296" w14:textId="77777777" w:rsidR="005B78FE" w:rsidRPr="00301A0B" w:rsidRDefault="00301A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0</w:t>
            </w:r>
          </w:p>
        </w:tc>
        <w:tc>
          <w:tcPr>
            <w:tcW w:w="0" w:type="auto"/>
          </w:tcPr>
          <w:p w14:paraId="62A9A1F6" w14:textId="77777777" w:rsidR="005B78FE" w:rsidRPr="00301A0B" w:rsidRDefault="00301A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4596" w:type="dxa"/>
            <w:vAlign w:val="center"/>
          </w:tcPr>
          <w:p w14:paraId="20B742AB" w14:textId="77777777" w:rsidR="005B78FE" w:rsidRPr="00301A0B" w:rsidRDefault="00301A0B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</w:t>
            </w:r>
            <w:r w:rsidRPr="00301A0B"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▃▃▃▃▃▃▃</w:t>
            </w: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</w:t>
            </w:r>
          </w:p>
        </w:tc>
      </w:tr>
      <w:tr w:rsidR="005B78FE" w:rsidRPr="00301A0B" w14:paraId="40652EEA" w14:textId="77777777" w:rsidTr="00301A0B">
        <w:trPr>
          <w:trHeight w:val="90"/>
        </w:trPr>
        <w:tc>
          <w:tcPr>
            <w:tcW w:w="3028" w:type="dxa"/>
          </w:tcPr>
          <w:p w14:paraId="66D88062" w14:textId="77777777" w:rsidR="005B78FE" w:rsidRPr="00301A0B" w:rsidRDefault="00301A0B" w:rsidP="00301A0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mice</w:t>
            </w:r>
          </w:p>
        </w:tc>
        <w:tc>
          <w:tcPr>
            <w:tcW w:w="0" w:type="auto"/>
          </w:tcPr>
          <w:p w14:paraId="1AC21FC6" w14:textId="77777777" w:rsidR="005B78FE" w:rsidRPr="00301A0B" w:rsidRDefault="00301A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4.97</w:t>
            </w:r>
          </w:p>
        </w:tc>
        <w:tc>
          <w:tcPr>
            <w:tcW w:w="0" w:type="auto"/>
          </w:tcPr>
          <w:p w14:paraId="24499F2F" w14:textId="77777777" w:rsidR="005B78FE" w:rsidRPr="00301A0B" w:rsidRDefault="00301A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0</w:t>
            </w:r>
          </w:p>
        </w:tc>
        <w:tc>
          <w:tcPr>
            <w:tcW w:w="0" w:type="auto"/>
          </w:tcPr>
          <w:p w14:paraId="376CA704" w14:textId="77777777" w:rsidR="005B78FE" w:rsidRPr="00301A0B" w:rsidRDefault="00301A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4596" w:type="dxa"/>
            <w:vAlign w:val="center"/>
          </w:tcPr>
          <w:p w14:paraId="5E500F3B" w14:textId="77777777" w:rsidR="005B78FE" w:rsidRPr="00301A0B" w:rsidRDefault="00301A0B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</w:t>
            </w:r>
            <w:r w:rsidRPr="00301A0B"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▃▃▃▃▃▃▃</w:t>
            </w: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</w:t>
            </w:r>
          </w:p>
        </w:tc>
      </w:tr>
      <w:tr w:rsidR="005B78FE" w:rsidRPr="00301A0B" w14:paraId="090D0905" w14:textId="77777777" w:rsidTr="00301A0B">
        <w:tc>
          <w:tcPr>
            <w:tcW w:w="3028" w:type="dxa"/>
          </w:tcPr>
          <w:p w14:paraId="04C590BE" w14:textId="77777777" w:rsidR="005B78FE" w:rsidRPr="00301A0B" w:rsidRDefault="00301A0B" w:rsidP="00301A0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coronary heart disease</w:t>
            </w:r>
          </w:p>
        </w:tc>
        <w:tc>
          <w:tcPr>
            <w:tcW w:w="0" w:type="auto"/>
          </w:tcPr>
          <w:p w14:paraId="2A4E7250" w14:textId="77777777" w:rsidR="005B78FE" w:rsidRPr="00301A0B" w:rsidRDefault="00301A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3.08</w:t>
            </w:r>
          </w:p>
        </w:tc>
        <w:tc>
          <w:tcPr>
            <w:tcW w:w="0" w:type="auto"/>
          </w:tcPr>
          <w:p w14:paraId="1E841DC3" w14:textId="77777777" w:rsidR="005B78FE" w:rsidRPr="00301A0B" w:rsidRDefault="00301A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0</w:t>
            </w:r>
          </w:p>
        </w:tc>
        <w:tc>
          <w:tcPr>
            <w:tcW w:w="0" w:type="auto"/>
          </w:tcPr>
          <w:p w14:paraId="4D768C3E" w14:textId="77777777" w:rsidR="005B78FE" w:rsidRPr="00301A0B" w:rsidRDefault="00301A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4596" w:type="dxa"/>
            <w:vAlign w:val="center"/>
          </w:tcPr>
          <w:p w14:paraId="57EF0E86" w14:textId="77777777" w:rsidR="005B78FE" w:rsidRPr="00301A0B" w:rsidRDefault="00301A0B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</w:t>
            </w:r>
            <w:r w:rsidRPr="00301A0B"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▃▃▃▃▃▃▃</w:t>
            </w: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</w:t>
            </w:r>
          </w:p>
        </w:tc>
      </w:tr>
      <w:tr w:rsidR="005B78FE" w:rsidRPr="00301A0B" w14:paraId="4FBA9280" w14:textId="77777777" w:rsidTr="00301A0B">
        <w:tc>
          <w:tcPr>
            <w:tcW w:w="3028" w:type="dxa"/>
          </w:tcPr>
          <w:p w14:paraId="541FAC3A" w14:textId="77777777" w:rsidR="005B78FE" w:rsidRPr="00301A0B" w:rsidRDefault="00301A0B" w:rsidP="00301A0B">
            <w:pPr>
              <w:jc w:val="left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gastrointestinal tract</w:t>
            </w:r>
          </w:p>
        </w:tc>
        <w:tc>
          <w:tcPr>
            <w:tcW w:w="0" w:type="auto"/>
          </w:tcPr>
          <w:p w14:paraId="5E1F1BBD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3.27</w:t>
            </w:r>
          </w:p>
        </w:tc>
        <w:tc>
          <w:tcPr>
            <w:tcW w:w="0" w:type="auto"/>
          </w:tcPr>
          <w:p w14:paraId="6A78065D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1</w:t>
            </w:r>
          </w:p>
        </w:tc>
        <w:tc>
          <w:tcPr>
            <w:tcW w:w="0" w:type="auto"/>
          </w:tcPr>
          <w:p w14:paraId="1998FC6C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4596" w:type="dxa"/>
            <w:vAlign w:val="center"/>
          </w:tcPr>
          <w:p w14:paraId="1D187E86" w14:textId="77777777" w:rsidR="005B78FE" w:rsidRPr="00301A0B" w:rsidRDefault="00301A0B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▂</w:t>
            </w:r>
            <w:r w:rsidRPr="00301A0B"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▃▃▃▃▃▃</w:t>
            </w: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</w:t>
            </w:r>
          </w:p>
        </w:tc>
      </w:tr>
      <w:tr w:rsidR="005B78FE" w:rsidRPr="00301A0B" w14:paraId="0296A6C4" w14:textId="77777777" w:rsidTr="00301A0B">
        <w:tc>
          <w:tcPr>
            <w:tcW w:w="3028" w:type="dxa"/>
          </w:tcPr>
          <w:p w14:paraId="43931EB4" w14:textId="77777777" w:rsidR="005B78FE" w:rsidRPr="00301A0B" w:rsidRDefault="00301A0B" w:rsidP="00301A0B">
            <w:pPr>
              <w:jc w:val="left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weight lo</w:t>
            </w:r>
          </w:p>
        </w:tc>
        <w:tc>
          <w:tcPr>
            <w:tcW w:w="0" w:type="auto"/>
          </w:tcPr>
          <w:p w14:paraId="7E0DAFEF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4.27</w:t>
            </w:r>
          </w:p>
        </w:tc>
        <w:tc>
          <w:tcPr>
            <w:tcW w:w="0" w:type="auto"/>
          </w:tcPr>
          <w:p w14:paraId="6E236E24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0" w:type="auto"/>
          </w:tcPr>
          <w:p w14:paraId="604540E7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4596" w:type="dxa"/>
            <w:vAlign w:val="center"/>
          </w:tcPr>
          <w:p w14:paraId="5BD7D86D" w14:textId="77777777" w:rsidR="005B78FE" w:rsidRPr="00301A0B" w:rsidRDefault="00301A0B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▂▂</w:t>
            </w:r>
            <w:r w:rsidRPr="00301A0B"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▃▃▃▃▃</w:t>
            </w: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</w:t>
            </w:r>
          </w:p>
        </w:tc>
      </w:tr>
      <w:tr w:rsidR="005B78FE" w:rsidRPr="00301A0B" w14:paraId="328DCF0B" w14:textId="77777777" w:rsidTr="00301A0B">
        <w:tc>
          <w:tcPr>
            <w:tcW w:w="3028" w:type="dxa"/>
          </w:tcPr>
          <w:p w14:paraId="68886685" w14:textId="77777777" w:rsidR="005B78FE" w:rsidRPr="00301A0B" w:rsidRDefault="00301A0B" w:rsidP="00301A0B">
            <w:pPr>
              <w:jc w:val="left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c reactive protein</w:t>
            </w:r>
          </w:p>
        </w:tc>
        <w:tc>
          <w:tcPr>
            <w:tcW w:w="0" w:type="auto"/>
          </w:tcPr>
          <w:p w14:paraId="53D1FACC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4.25</w:t>
            </w:r>
          </w:p>
        </w:tc>
        <w:tc>
          <w:tcPr>
            <w:tcW w:w="0" w:type="auto"/>
          </w:tcPr>
          <w:p w14:paraId="398F45F7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3</w:t>
            </w:r>
          </w:p>
        </w:tc>
        <w:tc>
          <w:tcPr>
            <w:tcW w:w="0" w:type="auto"/>
          </w:tcPr>
          <w:p w14:paraId="487BF71C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4596" w:type="dxa"/>
            <w:vAlign w:val="center"/>
          </w:tcPr>
          <w:p w14:paraId="56C3D9F7" w14:textId="77777777" w:rsidR="005B78FE" w:rsidRPr="00301A0B" w:rsidRDefault="00301A0B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▂▂▂</w:t>
            </w:r>
            <w:r w:rsidRPr="00301A0B"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▃▃▃</w:t>
            </w: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▂</w:t>
            </w:r>
          </w:p>
        </w:tc>
      </w:tr>
      <w:tr w:rsidR="005B78FE" w:rsidRPr="00301A0B" w14:paraId="0D6A3312" w14:textId="77777777" w:rsidTr="00301A0B">
        <w:tc>
          <w:tcPr>
            <w:tcW w:w="3028" w:type="dxa"/>
          </w:tcPr>
          <w:p w14:paraId="054CAB92" w14:textId="77777777" w:rsidR="005B78FE" w:rsidRPr="00301A0B" w:rsidRDefault="00301A0B" w:rsidP="00301A0B">
            <w:pPr>
              <w:jc w:val="left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l carnitine</w:t>
            </w:r>
          </w:p>
        </w:tc>
        <w:tc>
          <w:tcPr>
            <w:tcW w:w="0" w:type="auto"/>
          </w:tcPr>
          <w:p w14:paraId="695EB9F5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6.17</w:t>
            </w:r>
          </w:p>
        </w:tc>
        <w:tc>
          <w:tcPr>
            <w:tcW w:w="0" w:type="auto"/>
          </w:tcPr>
          <w:p w14:paraId="7210D580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4</w:t>
            </w:r>
          </w:p>
        </w:tc>
        <w:tc>
          <w:tcPr>
            <w:tcW w:w="0" w:type="auto"/>
          </w:tcPr>
          <w:p w14:paraId="0ADB861D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4596" w:type="dxa"/>
            <w:vAlign w:val="center"/>
          </w:tcPr>
          <w:p w14:paraId="22B4CEB1" w14:textId="77777777" w:rsidR="005B78FE" w:rsidRPr="00301A0B" w:rsidRDefault="00301A0B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▂▂▂▂</w:t>
            </w:r>
            <w:r w:rsidRPr="00301A0B"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▃▃▃▃</w:t>
            </w: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</w:t>
            </w:r>
          </w:p>
        </w:tc>
      </w:tr>
      <w:tr w:rsidR="005B78FE" w:rsidRPr="00301A0B" w14:paraId="6190CB80" w14:textId="77777777" w:rsidTr="00301A0B">
        <w:tc>
          <w:tcPr>
            <w:tcW w:w="3028" w:type="dxa"/>
          </w:tcPr>
          <w:p w14:paraId="3E35FA0E" w14:textId="77777777" w:rsidR="005B78FE" w:rsidRPr="00301A0B" w:rsidRDefault="00301A0B" w:rsidP="00301A0B">
            <w:pPr>
              <w:jc w:val="left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indoxyl sulfate</w:t>
            </w:r>
          </w:p>
        </w:tc>
        <w:tc>
          <w:tcPr>
            <w:tcW w:w="0" w:type="auto"/>
          </w:tcPr>
          <w:p w14:paraId="37C6ADA0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4.87</w:t>
            </w:r>
          </w:p>
        </w:tc>
        <w:tc>
          <w:tcPr>
            <w:tcW w:w="0" w:type="auto"/>
          </w:tcPr>
          <w:p w14:paraId="5BFF91FD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4</w:t>
            </w:r>
          </w:p>
        </w:tc>
        <w:tc>
          <w:tcPr>
            <w:tcW w:w="0" w:type="auto"/>
          </w:tcPr>
          <w:p w14:paraId="76907FF5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4596" w:type="dxa"/>
            <w:vAlign w:val="center"/>
          </w:tcPr>
          <w:p w14:paraId="2089CD2C" w14:textId="77777777" w:rsidR="005B78FE" w:rsidRPr="00301A0B" w:rsidRDefault="00301A0B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▂▂▂▂</w:t>
            </w:r>
            <w:r w:rsidRPr="00301A0B"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▃▃▃▃▃</w:t>
            </w: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</w:t>
            </w:r>
          </w:p>
        </w:tc>
      </w:tr>
      <w:tr w:rsidR="005B78FE" w:rsidRPr="00301A0B" w14:paraId="1D82BD4B" w14:textId="77777777" w:rsidTr="00301A0B">
        <w:tc>
          <w:tcPr>
            <w:tcW w:w="3028" w:type="dxa"/>
          </w:tcPr>
          <w:p w14:paraId="0ADBE863" w14:textId="77777777" w:rsidR="005B78FE" w:rsidRPr="00301A0B" w:rsidRDefault="00301A0B" w:rsidP="00301A0B">
            <w:pPr>
              <w:jc w:val="left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phosphatidylcholine</w:t>
            </w:r>
          </w:p>
        </w:tc>
        <w:tc>
          <w:tcPr>
            <w:tcW w:w="0" w:type="auto"/>
          </w:tcPr>
          <w:p w14:paraId="316ECD3F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3.66</w:t>
            </w:r>
          </w:p>
        </w:tc>
        <w:tc>
          <w:tcPr>
            <w:tcW w:w="0" w:type="auto"/>
          </w:tcPr>
          <w:p w14:paraId="02C4B4F8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4</w:t>
            </w:r>
          </w:p>
        </w:tc>
        <w:tc>
          <w:tcPr>
            <w:tcW w:w="0" w:type="auto"/>
          </w:tcPr>
          <w:p w14:paraId="4F5F41B8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4596" w:type="dxa"/>
            <w:vAlign w:val="center"/>
          </w:tcPr>
          <w:p w14:paraId="14690F75" w14:textId="77777777" w:rsidR="005B78FE" w:rsidRPr="00301A0B" w:rsidRDefault="00301A0B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▂▂▂▂</w:t>
            </w:r>
            <w:r w:rsidRPr="00301A0B"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▃▃▃▃</w:t>
            </w: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</w:t>
            </w:r>
          </w:p>
        </w:tc>
      </w:tr>
      <w:tr w:rsidR="005B78FE" w:rsidRPr="00301A0B" w14:paraId="7CAA2BFF" w14:textId="77777777" w:rsidTr="00301A0B">
        <w:tc>
          <w:tcPr>
            <w:tcW w:w="3028" w:type="dxa"/>
          </w:tcPr>
          <w:p w14:paraId="3BA4AC28" w14:textId="77777777" w:rsidR="005B78FE" w:rsidRPr="00301A0B" w:rsidRDefault="00301A0B" w:rsidP="00301A0B">
            <w:pPr>
              <w:jc w:val="left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activated protein kinase</w:t>
            </w:r>
          </w:p>
        </w:tc>
        <w:tc>
          <w:tcPr>
            <w:tcW w:w="0" w:type="auto"/>
          </w:tcPr>
          <w:p w14:paraId="376D4011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.91</w:t>
            </w:r>
          </w:p>
        </w:tc>
        <w:tc>
          <w:tcPr>
            <w:tcW w:w="0" w:type="auto"/>
          </w:tcPr>
          <w:p w14:paraId="753F953A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4</w:t>
            </w:r>
          </w:p>
        </w:tc>
        <w:tc>
          <w:tcPr>
            <w:tcW w:w="0" w:type="auto"/>
          </w:tcPr>
          <w:p w14:paraId="234CD619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4596" w:type="dxa"/>
            <w:vAlign w:val="center"/>
          </w:tcPr>
          <w:p w14:paraId="55BE32A8" w14:textId="77777777" w:rsidR="005B78FE" w:rsidRPr="00301A0B" w:rsidRDefault="00301A0B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▂▂▂▂</w:t>
            </w:r>
            <w:r w:rsidRPr="00301A0B"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▃▃▃▃</w:t>
            </w: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</w:t>
            </w:r>
          </w:p>
        </w:tc>
      </w:tr>
      <w:tr w:rsidR="005B78FE" w:rsidRPr="00301A0B" w14:paraId="7E5E0B59" w14:textId="77777777" w:rsidTr="00301A0B">
        <w:tc>
          <w:tcPr>
            <w:tcW w:w="3028" w:type="dxa"/>
          </w:tcPr>
          <w:p w14:paraId="2766D517" w14:textId="77777777" w:rsidR="005B78FE" w:rsidRPr="00301A0B" w:rsidRDefault="00301A0B" w:rsidP="00301A0B">
            <w:pPr>
              <w:jc w:val="left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intestinal bacterial overgrowth</w:t>
            </w:r>
          </w:p>
        </w:tc>
        <w:tc>
          <w:tcPr>
            <w:tcW w:w="0" w:type="auto"/>
          </w:tcPr>
          <w:p w14:paraId="2F09AC26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.69</w:t>
            </w:r>
          </w:p>
        </w:tc>
        <w:tc>
          <w:tcPr>
            <w:tcW w:w="0" w:type="auto"/>
          </w:tcPr>
          <w:p w14:paraId="211DEAA6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4</w:t>
            </w:r>
          </w:p>
        </w:tc>
        <w:tc>
          <w:tcPr>
            <w:tcW w:w="0" w:type="auto"/>
          </w:tcPr>
          <w:p w14:paraId="13BFA8AA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4596" w:type="dxa"/>
            <w:vAlign w:val="center"/>
          </w:tcPr>
          <w:p w14:paraId="3AB64ABD" w14:textId="77777777" w:rsidR="005B78FE" w:rsidRPr="00301A0B" w:rsidRDefault="00301A0B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▂▂▂▂</w:t>
            </w:r>
            <w:r w:rsidRPr="00301A0B"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▃▃▃▃</w:t>
            </w: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</w:t>
            </w:r>
          </w:p>
        </w:tc>
      </w:tr>
      <w:tr w:rsidR="005B78FE" w:rsidRPr="00301A0B" w14:paraId="492F3C76" w14:textId="77777777" w:rsidTr="00301A0B">
        <w:tc>
          <w:tcPr>
            <w:tcW w:w="3028" w:type="dxa"/>
          </w:tcPr>
          <w:p w14:paraId="78E65B9A" w14:textId="77777777" w:rsidR="005B78FE" w:rsidRPr="00301A0B" w:rsidRDefault="00301A0B" w:rsidP="00301A0B">
            <w:pPr>
              <w:jc w:val="left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rat</w:t>
            </w:r>
          </w:p>
        </w:tc>
        <w:tc>
          <w:tcPr>
            <w:tcW w:w="0" w:type="auto"/>
          </w:tcPr>
          <w:p w14:paraId="38550FF7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4.78</w:t>
            </w:r>
          </w:p>
        </w:tc>
        <w:tc>
          <w:tcPr>
            <w:tcW w:w="0" w:type="auto"/>
          </w:tcPr>
          <w:p w14:paraId="32525BA9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0" w:type="auto"/>
          </w:tcPr>
          <w:p w14:paraId="1C932F93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4596" w:type="dxa"/>
            <w:vAlign w:val="center"/>
          </w:tcPr>
          <w:p w14:paraId="5594D153" w14:textId="77777777" w:rsidR="005B78FE" w:rsidRPr="00301A0B" w:rsidRDefault="00301A0B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▂▂▂▂▂</w:t>
            </w:r>
            <w:r w:rsidRPr="00301A0B"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▃▃</w:t>
            </w: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</w:t>
            </w:r>
          </w:p>
        </w:tc>
      </w:tr>
      <w:tr w:rsidR="005B78FE" w:rsidRPr="00301A0B" w14:paraId="40FE9267" w14:textId="77777777" w:rsidTr="00301A0B">
        <w:tc>
          <w:tcPr>
            <w:tcW w:w="3028" w:type="dxa"/>
          </w:tcPr>
          <w:p w14:paraId="342F5681" w14:textId="77777777" w:rsidR="005B78FE" w:rsidRPr="00301A0B" w:rsidRDefault="00301A0B" w:rsidP="00301A0B">
            <w:pPr>
              <w:jc w:val="left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metabolism</w:t>
            </w:r>
          </w:p>
        </w:tc>
        <w:tc>
          <w:tcPr>
            <w:tcW w:w="0" w:type="auto"/>
          </w:tcPr>
          <w:p w14:paraId="17167253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4.06</w:t>
            </w:r>
          </w:p>
        </w:tc>
        <w:tc>
          <w:tcPr>
            <w:tcW w:w="0" w:type="auto"/>
          </w:tcPr>
          <w:p w14:paraId="532C9D5D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0" w:type="auto"/>
          </w:tcPr>
          <w:p w14:paraId="719DD000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4596" w:type="dxa"/>
            <w:vAlign w:val="center"/>
          </w:tcPr>
          <w:p w14:paraId="4E417A53" w14:textId="77777777" w:rsidR="005B78FE" w:rsidRPr="00301A0B" w:rsidRDefault="00301A0B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▂▂▂▂▂</w:t>
            </w:r>
            <w:r w:rsidRPr="00301A0B"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▃</w:t>
            </w: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▂</w:t>
            </w:r>
          </w:p>
        </w:tc>
      </w:tr>
      <w:tr w:rsidR="005B78FE" w:rsidRPr="00301A0B" w14:paraId="6B3E7E6E" w14:textId="77777777" w:rsidTr="00301A0B">
        <w:tc>
          <w:tcPr>
            <w:tcW w:w="3028" w:type="dxa"/>
          </w:tcPr>
          <w:p w14:paraId="01434181" w14:textId="77777777" w:rsidR="005B78FE" w:rsidRPr="00301A0B" w:rsidRDefault="00301A0B" w:rsidP="00301A0B">
            <w:pPr>
              <w:jc w:val="left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dietary fiber</w:t>
            </w:r>
          </w:p>
        </w:tc>
        <w:tc>
          <w:tcPr>
            <w:tcW w:w="0" w:type="auto"/>
          </w:tcPr>
          <w:p w14:paraId="0C349B4D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3.69</w:t>
            </w:r>
          </w:p>
        </w:tc>
        <w:tc>
          <w:tcPr>
            <w:tcW w:w="0" w:type="auto"/>
          </w:tcPr>
          <w:p w14:paraId="59369D9B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0" w:type="auto"/>
          </w:tcPr>
          <w:p w14:paraId="1F493756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4596" w:type="dxa"/>
            <w:vAlign w:val="center"/>
          </w:tcPr>
          <w:p w14:paraId="56DCAF50" w14:textId="77777777" w:rsidR="005B78FE" w:rsidRPr="00301A0B" w:rsidRDefault="00301A0B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▂▂▂▂▂</w:t>
            </w:r>
            <w:r w:rsidRPr="00301A0B"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▃▃▃</w:t>
            </w: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</w:t>
            </w:r>
          </w:p>
        </w:tc>
      </w:tr>
      <w:tr w:rsidR="005B78FE" w:rsidRPr="00301A0B" w14:paraId="302FBA20" w14:textId="77777777" w:rsidTr="00301A0B">
        <w:tc>
          <w:tcPr>
            <w:tcW w:w="3028" w:type="dxa"/>
          </w:tcPr>
          <w:p w14:paraId="57853127" w14:textId="77777777" w:rsidR="005B78FE" w:rsidRPr="00301A0B" w:rsidRDefault="00301A0B" w:rsidP="00301A0B">
            <w:pPr>
              <w:jc w:val="left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absorption</w:t>
            </w:r>
          </w:p>
        </w:tc>
        <w:tc>
          <w:tcPr>
            <w:tcW w:w="0" w:type="auto"/>
          </w:tcPr>
          <w:p w14:paraId="2BBB944A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.67</w:t>
            </w:r>
          </w:p>
        </w:tc>
        <w:tc>
          <w:tcPr>
            <w:tcW w:w="0" w:type="auto"/>
          </w:tcPr>
          <w:p w14:paraId="56349CAB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0" w:type="auto"/>
          </w:tcPr>
          <w:p w14:paraId="3B6B3865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4596" w:type="dxa"/>
            <w:vAlign w:val="center"/>
          </w:tcPr>
          <w:p w14:paraId="1B5F403A" w14:textId="77777777" w:rsidR="005B78FE" w:rsidRPr="00301A0B" w:rsidRDefault="00301A0B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▂▂▂▂▂</w:t>
            </w:r>
            <w:r w:rsidRPr="00301A0B"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▃▃</w:t>
            </w: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</w:t>
            </w:r>
          </w:p>
        </w:tc>
      </w:tr>
      <w:tr w:rsidR="005B78FE" w:rsidRPr="00301A0B" w14:paraId="1A400667" w14:textId="77777777" w:rsidTr="00301A0B">
        <w:tc>
          <w:tcPr>
            <w:tcW w:w="3028" w:type="dxa"/>
          </w:tcPr>
          <w:p w14:paraId="32043B49" w14:textId="77777777" w:rsidR="005B78FE" w:rsidRPr="00301A0B" w:rsidRDefault="00301A0B" w:rsidP="00301A0B">
            <w:pPr>
              <w:jc w:val="left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intestinal microbiota</w:t>
            </w:r>
          </w:p>
        </w:tc>
        <w:tc>
          <w:tcPr>
            <w:tcW w:w="0" w:type="auto"/>
          </w:tcPr>
          <w:p w14:paraId="67633B4E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4.28</w:t>
            </w:r>
          </w:p>
        </w:tc>
        <w:tc>
          <w:tcPr>
            <w:tcW w:w="0" w:type="auto"/>
          </w:tcPr>
          <w:p w14:paraId="64E70CBB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0" w:type="auto"/>
          </w:tcPr>
          <w:p w14:paraId="0EE04345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4596" w:type="dxa"/>
            <w:vAlign w:val="center"/>
          </w:tcPr>
          <w:p w14:paraId="4C815FAB" w14:textId="77777777" w:rsidR="005B78FE" w:rsidRPr="00301A0B" w:rsidRDefault="00301A0B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▂▂▂▂▂▂</w:t>
            </w:r>
            <w:r w:rsidRPr="00301A0B"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▃</w:t>
            </w: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</w:t>
            </w:r>
          </w:p>
        </w:tc>
      </w:tr>
      <w:tr w:rsidR="005B78FE" w:rsidRPr="00301A0B" w14:paraId="43B2F7CE" w14:textId="77777777" w:rsidTr="00301A0B">
        <w:tc>
          <w:tcPr>
            <w:tcW w:w="3028" w:type="dxa"/>
          </w:tcPr>
          <w:p w14:paraId="25426ABF" w14:textId="77777777" w:rsidR="005B78FE" w:rsidRPr="00301A0B" w:rsidRDefault="00301A0B" w:rsidP="00301A0B">
            <w:pPr>
              <w:jc w:val="left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hemodialysis patient</w:t>
            </w:r>
          </w:p>
        </w:tc>
        <w:tc>
          <w:tcPr>
            <w:tcW w:w="0" w:type="auto"/>
          </w:tcPr>
          <w:p w14:paraId="0005E640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4.26</w:t>
            </w:r>
          </w:p>
        </w:tc>
        <w:tc>
          <w:tcPr>
            <w:tcW w:w="0" w:type="auto"/>
          </w:tcPr>
          <w:p w14:paraId="7D5ED5F3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0" w:type="auto"/>
          </w:tcPr>
          <w:p w14:paraId="3A42CE07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4596" w:type="dxa"/>
            <w:vAlign w:val="center"/>
          </w:tcPr>
          <w:p w14:paraId="2FE6C8D2" w14:textId="77777777" w:rsidR="005B78FE" w:rsidRPr="00301A0B" w:rsidRDefault="00301A0B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▂▂▂▂▂▂</w:t>
            </w:r>
            <w:r w:rsidRPr="00301A0B"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▃▃▃▃</w:t>
            </w: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</w:t>
            </w:r>
          </w:p>
        </w:tc>
      </w:tr>
      <w:tr w:rsidR="005B78FE" w:rsidRPr="00301A0B" w14:paraId="0B2A00AF" w14:textId="77777777" w:rsidTr="00301A0B">
        <w:tc>
          <w:tcPr>
            <w:tcW w:w="3028" w:type="dxa"/>
          </w:tcPr>
          <w:p w14:paraId="43D979AB" w14:textId="77777777" w:rsidR="005B78FE" w:rsidRPr="00301A0B" w:rsidRDefault="00301A0B" w:rsidP="00301A0B">
            <w:pPr>
              <w:jc w:val="left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in vivo</w:t>
            </w:r>
          </w:p>
        </w:tc>
        <w:tc>
          <w:tcPr>
            <w:tcW w:w="0" w:type="auto"/>
          </w:tcPr>
          <w:p w14:paraId="091D7B2D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3.50</w:t>
            </w:r>
          </w:p>
        </w:tc>
        <w:tc>
          <w:tcPr>
            <w:tcW w:w="0" w:type="auto"/>
          </w:tcPr>
          <w:p w14:paraId="4B0B2FF5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0" w:type="auto"/>
          </w:tcPr>
          <w:p w14:paraId="073BB634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4596" w:type="dxa"/>
            <w:vAlign w:val="center"/>
          </w:tcPr>
          <w:p w14:paraId="18C9A775" w14:textId="77777777" w:rsidR="005B78FE" w:rsidRPr="00301A0B" w:rsidRDefault="00301A0B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▂▂▂▂▂▂</w:t>
            </w:r>
            <w:r w:rsidRPr="00301A0B"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▃▃</w:t>
            </w: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</w:t>
            </w:r>
          </w:p>
        </w:tc>
      </w:tr>
      <w:tr w:rsidR="005B78FE" w:rsidRPr="00301A0B" w14:paraId="3BCAFBBD" w14:textId="77777777" w:rsidTr="00301A0B">
        <w:tc>
          <w:tcPr>
            <w:tcW w:w="3028" w:type="dxa"/>
          </w:tcPr>
          <w:p w14:paraId="6568F07F" w14:textId="77777777" w:rsidR="005B78FE" w:rsidRPr="00301A0B" w:rsidRDefault="00301A0B" w:rsidP="00301A0B">
            <w:pPr>
              <w:jc w:val="left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physical activity</w:t>
            </w:r>
          </w:p>
        </w:tc>
        <w:tc>
          <w:tcPr>
            <w:tcW w:w="0" w:type="auto"/>
          </w:tcPr>
          <w:p w14:paraId="05DF1773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3.38</w:t>
            </w:r>
          </w:p>
        </w:tc>
        <w:tc>
          <w:tcPr>
            <w:tcW w:w="0" w:type="auto"/>
          </w:tcPr>
          <w:p w14:paraId="5A934C0D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0" w:type="auto"/>
          </w:tcPr>
          <w:p w14:paraId="5FD96E2E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4596" w:type="dxa"/>
            <w:vAlign w:val="center"/>
          </w:tcPr>
          <w:p w14:paraId="3364C449" w14:textId="77777777" w:rsidR="005B78FE" w:rsidRPr="00301A0B" w:rsidRDefault="00301A0B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▂▂▂▂▂▂</w:t>
            </w:r>
            <w:r w:rsidRPr="00301A0B"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▃▃</w:t>
            </w: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</w:t>
            </w:r>
          </w:p>
        </w:tc>
      </w:tr>
      <w:tr w:rsidR="005B78FE" w:rsidRPr="00301A0B" w14:paraId="19DEFA3B" w14:textId="77777777" w:rsidTr="00301A0B">
        <w:tc>
          <w:tcPr>
            <w:tcW w:w="3028" w:type="dxa"/>
          </w:tcPr>
          <w:p w14:paraId="7528459E" w14:textId="77777777" w:rsidR="005B78FE" w:rsidRPr="00301A0B" w:rsidRDefault="00301A0B" w:rsidP="00301A0B">
            <w:pPr>
              <w:jc w:val="left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inflammatory bowel disease</w:t>
            </w:r>
          </w:p>
        </w:tc>
        <w:tc>
          <w:tcPr>
            <w:tcW w:w="0" w:type="auto"/>
          </w:tcPr>
          <w:p w14:paraId="2503B4F0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3.32</w:t>
            </w:r>
          </w:p>
        </w:tc>
        <w:tc>
          <w:tcPr>
            <w:tcW w:w="0" w:type="auto"/>
          </w:tcPr>
          <w:p w14:paraId="1A411C74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0" w:type="auto"/>
          </w:tcPr>
          <w:p w14:paraId="4EED49A2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4596" w:type="dxa"/>
            <w:vAlign w:val="center"/>
          </w:tcPr>
          <w:p w14:paraId="002EAE3D" w14:textId="77777777" w:rsidR="005B78FE" w:rsidRPr="00301A0B" w:rsidRDefault="00301A0B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▂▂▂▂▂▂</w:t>
            </w:r>
            <w:r w:rsidRPr="00301A0B"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▃▃</w:t>
            </w: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</w:t>
            </w:r>
          </w:p>
        </w:tc>
      </w:tr>
      <w:tr w:rsidR="005B78FE" w:rsidRPr="00301A0B" w14:paraId="33EB50A3" w14:textId="77777777" w:rsidTr="00301A0B">
        <w:tc>
          <w:tcPr>
            <w:tcW w:w="3028" w:type="dxa"/>
          </w:tcPr>
          <w:p w14:paraId="1A327963" w14:textId="77777777" w:rsidR="005B78FE" w:rsidRPr="00301A0B" w:rsidRDefault="00301A0B" w:rsidP="00301A0B">
            <w:pPr>
              <w:jc w:val="left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chronic kidney disease</w:t>
            </w:r>
          </w:p>
        </w:tc>
        <w:tc>
          <w:tcPr>
            <w:tcW w:w="0" w:type="auto"/>
          </w:tcPr>
          <w:p w14:paraId="1D67858B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3.10</w:t>
            </w:r>
          </w:p>
        </w:tc>
        <w:tc>
          <w:tcPr>
            <w:tcW w:w="0" w:type="auto"/>
          </w:tcPr>
          <w:p w14:paraId="277AE279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0" w:type="auto"/>
          </w:tcPr>
          <w:p w14:paraId="304EF1C2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4596" w:type="dxa"/>
            <w:vAlign w:val="center"/>
          </w:tcPr>
          <w:p w14:paraId="5F9D62FC" w14:textId="77777777" w:rsidR="005B78FE" w:rsidRPr="00301A0B" w:rsidRDefault="00301A0B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▂▂▂▂▂▂</w:t>
            </w:r>
            <w:r w:rsidRPr="00301A0B"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▃▃▃</w:t>
            </w: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</w:t>
            </w:r>
          </w:p>
        </w:tc>
      </w:tr>
      <w:tr w:rsidR="005B78FE" w:rsidRPr="00301A0B" w14:paraId="0B8BD4F8" w14:textId="77777777" w:rsidTr="00301A0B">
        <w:tc>
          <w:tcPr>
            <w:tcW w:w="3028" w:type="dxa"/>
          </w:tcPr>
          <w:p w14:paraId="6581570D" w14:textId="77777777" w:rsidR="005B78FE" w:rsidRPr="00301A0B" w:rsidRDefault="00301A0B" w:rsidP="00301A0B">
            <w:pPr>
              <w:jc w:val="left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p cresyl sulfate</w:t>
            </w:r>
          </w:p>
        </w:tc>
        <w:tc>
          <w:tcPr>
            <w:tcW w:w="0" w:type="auto"/>
          </w:tcPr>
          <w:p w14:paraId="2DF585C2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3.04</w:t>
            </w:r>
          </w:p>
        </w:tc>
        <w:tc>
          <w:tcPr>
            <w:tcW w:w="0" w:type="auto"/>
          </w:tcPr>
          <w:p w14:paraId="3F193CDE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0" w:type="auto"/>
          </w:tcPr>
          <w:p w14:paraId="4640DEE0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4596" w:type="dxa"/>
            <w:vAlign w:val="center"/>
          </w:tcPr>
          <w:p w14:paraId="41B30321" w14:textId="77777777" w:rsidR="005B78FE" w:rsidRPr="00301A0B" w:rsidRDefault="00301A0B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▂▂▂▂▂▂</w:t>
            </w:r>
            <w:r w:rsidRPr="00301A0B"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▃▃▃</w:t>
            </w: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</w:t>
            </w:r>
          </w:p>
        </w:tc>
      </w:tr>
      <w:tr w:rsidR="005B78FE" w:rsidRPr="00301A0B" w14:paraId="4AED9260" w14:textId="77777777" w:rsidTr="00301A0B">
        <w:tc>
          <w:tcPr>
            <w:tcW w:w="3028" w:type="dxa"/>
          </w:tcPr>
          <w:p w14:paraId="0E75E89E" w14:textId="77777777" w:rsidR="005B78FE" w:rsidRPr="00301A0B" w:rsidRDefault="00301A0B" w:rsidP="00301A0B">
            <w:pPr>
              <w:jc w:val="left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kidney disease</w:t>
            </w:r>
          </w:p>
        </w:tc>
        <w:tc>
          <w:tcPr>
            <w:tcW w:w="0" w:type="auto"/>
          </w:tcPr>
          <w:p w14:paraId="5C69A38E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.90</w:t>
            </w:r>
          </w:p>
        </w:tc>
        <w:tc>
          <w:tcPr>
            <w:tcW w:w="0" w:type="auto"/>
          </w:tcPr>
          <w:p w14:paraId="5BB4543A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0" w:type="auto"/>
          </w:tcPr>
          <w:p w14:paraId="30102683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4596" w:type="dxa"/>
            <w:vAlign w:val="center"/>
          </w:tcPr>
          <w:p w14:paraId="76A24993" w14:textId="77777777" w:rsidR="005B78FE" w:rsidRPr="00301A0B" w:rsidRDefault="00301A0B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▂▂▂▂▂▂</w:t>
            </w:r>
            <w:r w:rsidRPr="00301A0B"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▃▃</w:t>
            </w: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</w:t>
            </w:r>
          </w:p>
        </w:tc>
      </w:tr>
      <w:tr w:rsidR="005B78FE" w:rsidRPr="00301A0B" w14:paraId="15087F47" w14:textId="77777777" w:rsidTr="00301A0B">
        <w:tc>
          <w:tcPr>
            <w:tcW w:w="3028" w:type="dxa"/>
          </w:tcPr>
          <w:p w14:paraId="17153E06" w14:textId="77777777" w:rsidR="005B78FE" w:rsidRPr="00301A0B" w:rsidRDefault="00301A0B" w:rsidP="00301A0B">
            <w:pPr>
              <w:jc w:val="left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glucose</w:t>
            </w:r>
          </w:p>
        </w:tc>
        <w:tc>
          <w:tcPr>
            <w:tcW w:w="0" w:type="auto"/>
          </w:tcPr>
          <w:p w14:paraId="24F93B28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.76</w:t>
            </w:r>
          </w:p>
        </w:tc>
        <w:tc>
          <w:tcPr>
            <w:tcW w:w="0" w:type="auto"/>
          </w:tcPr>
          <w:p w14:paraId="085F323F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0" w:type="auto"/>
          </w:tcPr>
          <w:p w14:paraId="47173DA7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4596" w:type="dxa"/>
            <w:vAlign w:val="center"/>
          </w:tcPr>
          <w:p w14:paraId="61A5144C" w14:textId="77777777" w:rsidR="005B78FE" w:rsidRPr="00301A0B" w:rsidRDefault="00301A0B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▂▂▂▂▂▂</w:t>
            </w:r>
            <w:r w:rsidRPr="00301A0B"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▃▃▃</w:t>
            </w: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</w:t>
            </w:r>
          </w:p>
        </w:tc>
      </w:tr>
      <w:tr w:rsidR="005B78FE" w:rsidRPr="00301A0B" w14:paraId="54AB546E" w14:textId="77777777" w:rsidTr="00301A0B">
        <w:tc>
          <w:tcPr>
            <w:tcW w:w="3028" w:type="dxa"/>
          </w:tcPr>
          <w:p w14:paraId="02078E34" w14:textId="77777777" w:rsidR="005B78FE" w:rsidRPr="00301A0B" w:rsidRDefault="00301A0B" w:rsidP="00301A0B">
            <w:pPr>
              <w:jc w:val="left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chronic renal failure</w:t>
            </w:r>
          </w:p>
        </w:tc>
        <w:tc>
          <w:tcPr>
            <w:tcW w:w="0" w:type="auto"/>
          </w:tcPr>
          <w:p w14:paraId="76E71856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4.74</w:t>
            </w:r>
          </w:p>
        </w:tc>
        <w:tc>
          <w:tcPr>
            <w:tcW w:w="0" w:type="auto"/>
          </w:tcPr>
          <w:p w14:paraId="1A9D84F9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0" w:type="auto"/>
          </w:tcPr>
          <w:p w14:paraId="2802F3E3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4596" w:type="dxa"/>
            <w:vAlign w:val="center"/>
          </w:tcPr>
          <w:p w14:paraId="1453247C" w14:textId="77777777" w:rsidR="005B78FE" w:rsidRPr="00301A0B" w:rsidRDefault="00301A0B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▂▂▂▂▂▂▂</w:t>
            </w:r>
            <w:r w:rsidRPr="00301A0B"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▃▃▃</w:t>
            </w: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</w:t>
            </w:r>
          </w:p>
        </w:tc>
      </w:tr>
      <w:tr w:rsidR="005B78FE" w:rsidRPr="00301A0B" w14:paraId="1898E0A7" w14:textId="77777777" w:rsidTr="00301A0B">
        <w:tc>
          <w:tcPr>
            <w:tcW w:w="3028" w:type="dxa"/>
          </w:tcPr>
          <w:p w14:paraId="4BD2E051" w14:textId="77777777" w:rsidR="005B78FE" w:rsidRPr="00301A0B" w:rsidRDefault="00301A0B" w:rsidP="00301A0B">
            <w:pPr>
              <w:jc w:val="left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fecal microbiota</w:t>
            </w:r>
          </w:p>
        </w:tc>
        <w:tc>
          <w:tcPr>
            <w:tcW w:w="0" w:type="auto"/>
          </w:tcPr>
          <w:p w14:paraId="73F473E4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3.86</w:t>
            </w:r>
          </w:p>
        </w:tc>
        <w:tc>
          <w:tcPr>
            <w:tcW w:w="0" w:type="auto"/>
          </w:tcPr>
          <w:p w14:paraId="040EE453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0" w:type="auto"/>
          </w:tcPr>
          <w:p w14:paraId="4A59E63F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4596" w:type="dxa"/>
            <w:vAlign w:val="center"/>
          </w:tcPr>
          <w:p w14:paraId="75E2CB29" w14:textId="77777777" w:rsidR="005B78FE" w:rsidRPr="00301A0B" w:rsidRDefault="00301A0B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▂▂▂▂▂▂▂</w:t>
            </w:r>
            <w:r w:rsidRPr="00301A0B"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▃▃</w:t>
            </w: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</w:t>
            </w:r>
          </w:p>
        </w:tc>
      </w:tr>
      <w:tr w:rsidR="005B78FE" w:rsidRPr="00301A0B" w14:paraId="63BE5A90" w14:textId="77777777" w:rsidTr="00301A0B">
        <w:tc>
          <w:tcPr>
            <w:tcW w:w="3028" w:type="dxa"/>
          </w:tcPr>
          <w:p w14:paraId="3BEF2AC7" w14:textId="77777777" w:rsidR="005B78FE" w:rsidRPr="00301A0B" w:rsidRDefault="00301A0B" w:rsidP="00301A0B">
            <w:pPr>
              <w:jc w:val="left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bound uremic toxin</w:t>
            </w:r>
          </w:p>
        </w:tc>
        <w:tc>
          <w:tcPr>
            <w:tcW w:w="0" w:type="auto"/>
          </w:tcPr>
          <w:p w14:paraId="6148F267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3.16</w:t>
            </w:r>
          </w:p>
        </w:tc>
        <w:tc>
          <w:tcPr>
            <w:tcW w:w="0" w:type="auto"/>
          </w:tcPr>
          <w:p w14:paraId="468838A7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0" w:type="auto"/>
          </w:tcPr>
          <w:p w14:paraId="72F23356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4596" w:type="dxa"/>
            <w:vAlign w:val="center"/>
          </w:tcPr>
          <w:p w14:paraId="50A84DD2" w14:textId="77777777" w:rsidR="005B78FE" w:rsidRPr="00301A0B" w:rsidRDefault="00301A0B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▂▂▂▂▂▂▂</w:t>
            </w:r>
            <w:r w:rsidRPr="00301A0B"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▃▃▃</w:t>
            </w: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</w:t>
            </w:r>
          </w:p>
        </w:tc>
      </w:tr>
      <w:tr w:rsidR="005B78FE" w:rsidRPr="00301A0B" w14:paraId="654ACE49" w14:textId="77777777" w:rsidTr="00301A0B">
        <w:tc>
          <w:tcPr>
            <w:tcW w:w="3028" w:type="dxa"/>
          </w:tcPr>
          <w:p w14:paraId="18A52806" w14:textId="77777777" w:rsidR="005B78FE" w:rsidRPr="00301A0B" w:rsidRDefault="00301A0B" w:rsidP="00301A0B">
            <w:pPr>
              <w:jc w:val="left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intestinal microbiota</w:t>
            </w:r>
          </w:p>
        </w:tc>
        <w:tc>
          <w:tcPr>
            <w:tcW w:w="0" w:type="auto"/>
          </w:tcPr>
          <w:p w14:paraId="12FD1C43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.99</w:t>
            </w:r>
          </w:p>
        </w:tc>
        <w:tc>
          <w:tcPr>
            <w:tcW w:w="0" w:type="auto"/>
          </w:tcPr>
          <w:p w14:paraId="13320505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0" w:type="auto"/>
          </w:tcPr>
          <w:p w14:paraId="00F739A8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4596" w:type="dxa"/>
            <w:vAlign w:val="center"/>
          </w:tcPr>
          <w:p w14:paraId="276B9549" w14:textId="77777777" w:rsidR="005B78FE" w:rsidRPr="00301A0B" w:rsidRDefault="00301A0B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▂▂▂▂▂▂▂</w:t>
            </w:r>
            <w:r w:rsidRPr="00301A0B"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▃▃▃▃</w:t>
            </w: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</w:t>
            </w:r>
          </w:p>
        </w:tc>
      </w:tr>
      <w:tr w:rsidR="005B78FE" w:rsidRPr="00301A0B" w14:paraId="1F293731" w14:textId="77777777" w:rsidTr="00301A0B">
        <w:tc>
          <w:tcPr>
            <w:tcW w:w="3028" w:type="dxa"/>
          </w:tcPr>
          <w:p w14:paraId="01D8B7C7" w14:textId="77777777" w:rsidR="005B78FE" w:rsidRPr="00301A0B" w:rsidRDefault="00301A0B" w:rsidP="00301A0B">
            <w:pPr>
              <w:jc w:val="left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atherosclerosis</w:t>
            </w:r>
          </w:p>
        </w:tc>
        <w:tc>
          <w:tcPr>
            <w:tcW w:w="0" w:type="auto"/>
          </w:tcPr>
          <w:p w14:paraId="720F02A4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.74</w:t>
            </w:r>
          </w:p>
        </w:tc>
        <w:tc>
          <w:tcPr>
            <w:tcW w:w="0" w:type="auto"/>
          </w:tcPr>
          <w:p w14:paraId="44E53402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0" w:type="auto"/>
          </w:tcPr>
          <w:p w14:paraId="280906D2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4596" w:type="dxa"/>
            <w:vAlign w:val="center"/>
          </w:tcPr>
          <w:p w14:paraId="7D5774CF" w14:textId="77777777" w:rsidR="005B78FE" w:rsidRPr="00301A0B" w:rsidRDefault="00301A0B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▂▂▂▂▂▂▂</w:t>
            </w:r>
            <w:r w:rsidRPr="00301A0B"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▃</w:t>
            </w: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</w:t>
            </w:r>
          </w:p>
        </w:tc>
      </w:tr>
      <w:tr w:rsidR="005B78FE" w:rsidRPr="00301A0B" w14:paraId="7E4F22B4" w14:textId="77777777" w:rsidTr="00301A0B">
        <w:tc>
          <w:tcPr>
            <w:tcW w:w="3028" w:type="dxa"/>
          </w:tcPr>
          <w:p w14:paraId="0B370E5F" w14:textId="77777777" w:rsidR="005B78FE" w:rsidRPr="00301A0B" w:rsidRDefault="00301A0B" w:rsidP="00301A0B">
            <w:pPr>
              <w:jc w:val="left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arterial stiffness</w:t>
            </w:r>
          </w:p>
        </w:tc>
        <w:tc>
          <w:tcPr>
            <w:tcW w:w="0" w:type="auto"/>
          </w:tcPr>
          <w:p w14:paraId="5A2F157F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.83</w:t>
            </w:r>
          </w:p>
        </w:tc>
        <w:tc>
          <w:tcPr>
            <w:tcW w:w="0" w:type="auto"/>
          </w:tcPr>
          <w:p w14:paraId="5B5891CF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0" w:type="auto"/>
          </w:tcPr>
          <w:p w14:paraId="6FDEA8E2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4596" w:type="dxa"/>
            <w:vAlign w:val="center"/>
          </w:tcPr>
          <w:p w14:paraId="4C01DB84" w14:textId="77777777" w:rsidR="005B78FE" w:rsidRPr="00301A0B" w:rsidRDefault="00301A0B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▂▂▂▂▂▂▂▂</w:t>
            </w:r>
            <w:r w:rsidRPr="00301A0B"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▃▃</w:t>
            </w: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</w:t>
            </w:r>
          </w:p>
        </w:tc>
      </w:tr>
      <w:tr w:rsidR="005B78FE" w:rsidRPr="00301A0B" w14:paraId="20B22DA5" w14:textId="77777777" w:rsidTr="00301A0B">
        <w:tc>
          <w:tcPr>
            <w:tcW w:w="3028" w:type="dxa"/>
          </w:tcPr>
          <w:p w14:paraId="3CF345BB" w14:textId="77777777" w:rsidR="005B78FE" w:rsidRPr="00301A0B" w:rsidRDefault="00301A0B" w:rsidP="00301A0B">
            <w:pPr>
              <w:jc w:val="left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therapy</w:t>
            </w:r>
          </w:p>
        </w:tc>
        <w:tc>
          <w:tcPr>
            <w:tcW w:w="0" w:type="auto"/>
          </w:tcPr>
          <w:p w14:paraId="5BC6F7F7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.81</w:t>
            </w:r>
          </w:p>
        </w:tc>
        <w:tc>
          <w:tcPr>
            <w:tcW w:w="0" w:type="auto"/>
          </w:tcPr>
          <w:p w14:paraId="7B23A12F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0" w:type="auto"/>
          </w:tcPr>
          <w:p w14:paraId="20EB7BD7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4596" w:type="dxa"/>
            <w:vAlign w:val="center"/>
          </w:tcPr>
          <w:p w14:paraId="04FAB303" w14:textId="77777777" w:rsidR="005B78FE" w:rsidRPr="00301A0B" w:rsidRDefault="00301A0B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▂▂▂▂▂▂▂▂</w:t>
            </w:r>
            <w:r w:rsidRPr="00301A0B"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▃▃</w:t>
            </w: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</w:t>
            </w:r>
          </w:p>
        </w:tc>
      </w:tr>
      <w:tr w:rsidR="005B78FE" w:rsidRPr="00301A0B" w14:paraId="5C41ABF7" w14:textId="77777777" w:rsidTr="00301A0B">
        <w:tc>
          <w:tcPr>
            <w:tcW w:w="3028" w:type="dxa"/>
          </w:tcPr>
          <w:p w14:paraId="6E8DC537" w14:textId="77777777" w:rsidR="005B78FE" w:rsidRPr="00301A0B" w:rsidRDefault="00301A0B" w:rsidP="00301A0B">
            <w:pPr>
              <w:jc w:val="left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polyphenol</w:t>
            </w:r>
          </w:p>
        </w:tc>
        <w:tc>
          <w:tcPr>
            <w:tcW w:w="0" w:type="auto"/>
          </w:tcPr>
          <w:p w14:paraId="4FD3CA9D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3.31</w:t>
            </w:r>
          </w:p>
        </w:tc>
        <w:tc>
          <w:tcPr>
            <w:tcW w:w="0" w:type="auto"/>
          </w:tcPr>
          <w:p w14:paraId="0B10B7CA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0" w:type="auto"/>
          </w:tcPr>
          <w:p w14:paraId="1B677031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4596" w:type="dxa"/>
            <w:vAlign w:val="center"/>
          </w:tcPr>
          <w:p w14:paraId="6A47B6EE" w14:textId="77777777" w:rsidR="005B78FE" w:rsidRPr="00301A0B" w:rsidRDefault="00301A0B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▂▂▂▂▂▂▂▂▂</w:t>
            </w:r>
            <w:r w:rsidRPr="00301A0B"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▃</w:t>
            </w: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</w:t>
            </w:r>
          </w:p>
        </w:tc>
      </w:tr>
      <w:tr w:rsidR="005B78FE" w:rsidRPr="00301A0B" w14:paraId="359045B1" w14:textId="77777777" w:rsidTr="00301A0B">
        <w:tc>
          <w:tcPr>
            <w:tcW w:w="3028" w:type="dxa"/>
          </w:tcPr>
          <w:p w14:paraId="5E6F04F6" w14:textId="77777777" w:rsidR="005B78FE" w:rsidRPr="00301A0B" w:rsidRDefault="00301A0B" w:rsidP="00301A0B">
            <w:pPr>
              <w:jc w:val="left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human health</w:t>
            </w:r>
          </w:p>
        </w:tc>
        <w:tc>
          <w:tcPr>
            <w:tcW w:w="0" w:type="auto"/>
          </w:tcPr>
          <w:p w14:paraId="641E3039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3.12</w:t>
            </w:r>
          </w:p>
        </w:tc>
        <w:tc>
          <w:tcPr>
            <w:tcW w:w="0" w:type="auto"/>
          </w:tcPr>
          <w:p w14:paraId="752CF942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0" w:type="auto"/>
          </w:tcPr>
          <w:p w14:paraId="59635129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4596" w:type="dxa"/>
            <w:vAlign w:val="center"/>
          </w:tcPr>
          <w:p w14:paraId="522D7938" w14:textId="77777777" w:rsidR="005B78FE" w:rsidRPr="00301A0B" w:rsidRDefault="00301A0B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▂▂▂▂▂▂▂▂▂</w:t>
            </w:r>
            <w:r w:rsidRPr="00301A0B"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▃▃</w:t>
            </w: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</w:t>
            </w:r>
          </w:p>
        </w:tc>
      </w:tr>
      <w:tr w:rsidR="005B78FE" w:rsidRPr="00301A0B" w14:paraId="5CEE9DFC" w14:textId="77777777" w:rsidTr="00301A0B">
        <w:tc>
          <w:tcPr>
            <w:tcW w:w="3028" w:type="dxa"/>
          </w:tcPr>
          <w:p w14:paraId="7ACE63CD" w14:textId="77777777" w:rsidR="005B78FE" w:rsidRPr="00301A0B" w:rsidRDefault="00301A0B" w:rsidP="00301A0B">
            <w:pPr>
              <w:jc w:val="left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mouse model</w:t>
            </w:r>
          </w:p>
        </w:tc>
        <w:tc>
          <w:tcPr>
            <w:tcW w:w="0" w:type="auto"/>
          </w:tcPr>
          <w:p w14:paraId="5AD79AC5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3.01</w:t>
            </w:r>
          </w:p>
        </w:tc>
        <w:tc>
          <w:tcPr>
            <w:tcW w:w="0" w:type="auto"/>
          </w:tcPr>
          <w:p w14:paraId="1C59559B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0" w:type="auto"/>
          </w:tcPr>
          <w:p w14:paraId="2A35CD36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4596" w:type="dxa"/>
            <w:vAlign w:val="center"/>
          </w:tcPr>
          <w:p w14:paraId="6D0E6968" w14:textId="77777777" w:rsidR="005B78FE" w:rsidRPr="00301A0B" w:rsidRDefault="00301A0B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▂▂▂▂▂▂▂▂▂</w:t>
            </w:r>
            <w:r w:rsidRPr="00301A0B"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▃</w:t>
            </w: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</w:t>
            </w:r>
          </w:p>
        </w:tc>
      </w:tr>
      <w:tr w:rsidR="005B78FE" w:rsidRPr="00301A0B" w14:paraId="1B9D8F15" w14:textId="77777777" w:rsidTr="00301A0B">
        <w:tc>
          <w:tcPr>
            <w:tcW w:w="3028" w:type="dxa"/>
          </w:tcPr>
          <w:p w14:paraId="492FB945" w14:textId="77777777" w:rsidR="005B78FE" w:rsidRPr="00301A0B" w:rsidRDefault="00301A0B" w:rsidP="00301A0B">
            <w:pPr>
              <w:jc w:val="left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intervention</w:t>
            </w:r>
          </w:p>
        </w:tc>
        <w:tc>
          <w:tcPr>
            <w:tcW w:w="0" w:type="auto"/>
          </w:tcPr>
          <w:p w14:paraId="46E3550C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.81</w:t>
            </w:r>
          </w:p>
        </w:tc>
        <w:tc>
          <w:tcPr>
            <w:tcW w:w="0" w:type="auto"/>
          </w:tcPr>
          <w:p w14:paraId="1A42840E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0" w:type="auto"/>
          </w:tcPr>
          <w:p w14:paraId="04D0C6A3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4596" w:type="dxa"/>
            <w:vAlign w:val="center"/>
          </w:tcPr>
          <w:p w14:paraId="5860FB82" w14:textId="77777777" w:rsidR="005B78FE" w:rsidRPr="00301A0B" w:rsidRDefault="00301A0B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▂▂▂▂▂▂▂▂▂</w:t>
            </w:r>
            <w:r w:rsidRPr="00301A0B"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▃</w:t>
            </w: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</w:t>
            </w:r>
          </w:p>
        </w:tc>
      </w:tr>
      <w:tr w:rsidR="005B78FE" w:rsidRPr="00301A0B" w14:paraId="1D8B5E73" w14:textId="77777777" w:rsidTr="00301A0B">
        <w:tc>
          <w:tcPr>
            <w:tcW w:w="3028" w:type="dxa"/>
          </w:tcPr>
          <w:p w14:paraId="0686DED7" w14:textId="77777777" w:rsidR="005B78FE" w:rsidRPr="00301A0B" w:rsidRDefault="00301A0B" w:rsidP="00301A0B">
            <w:pPr>
              <w:jc w:val="left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cirrhosis</w:t>
            </w:r>
          </w:p>
        </w:tc>
        <w:tc>
          <w:tcPr>
            <w:tcW w:w="0" w:type="auto"/>
          </w:tcPr>
          <w:p w14:paraId="7F1F9925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.73</w:t>
            </w:r>
          </w:p>
        </w:tc>
        <w:tc>
          <w:tcPr>
            <w:tcW w:w="0" w:type="auto"/>
          </w:tcPr>
          <w:p w14:paraId="7A4325BC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0" w:type="auto"/>
          </w:tcPr>
          <w:p w14:paraId="7D0BA2E4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4596" w:type="dxa"/>
            <w:vAlign w:val="center"/>
          </w:tcPr>
          <w:p w14:paraId="4274FFEF" w14:textId="77777777" w:rsidR="005B78FE" w:rsidRPr="00301A0B" w:rsidRDefault="00301A0B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▂▂▂▂▂▂▂▂▂</w:t>
            </w:r>
            <w:r w:rsidRPr="00301A0B"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▃▃</w:t>
            </w: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</w:t>
            </w:r>
          </w:p>
        </w:tc>
      </w:tr>
      <w:tr w:rsidR="005B78FE" w:rsidRPr="00301A0B" w14:paraId="4101E072" w14:textId="77777777" w:rsidTr="00301A0B">
        <w:tc>
          <w:tcPr>
            <w:tcW w:w="3028" w:type="dxa"/>
          </w:tcPr>
          <w:p w14:paraId="06B32777" w14:textId="77777777" w:rsidR="005B78FE" w:rsidRPr="00301A0B" w:rsidRDefault="00301A0B" w:rsidP="00301A0B">
            <w:pPr>
              <w:jc w:val="left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athway</w:t>
            </w:r>
          </w:p>
        </w:tc>
        <w:tc>
          <w:tcPr>
            <w:tcW w:w="0" w:type="auto"/>
          </w:tcPr>
          <w:p w14:paraId="21FDB0DC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3.33</w:t>
            </w:r>
          </w:p>
        </w:tc>
        <w:tc>
          <w:tcPr>
            <w:tcW w:w="0" w:type="auto"/>
          </w:tcPr>
          <w:p w14:paraId="1C76BD58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0" w:type="auto"/>
          </w:tcPr>
          <w:p w14:paraId="124A8F25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4596" w:type="dxa"/>
            <w:vAlign w:val="center"/>
          </w:tcPr>
          <w:p w14:paraId="51623E6E" w14:textId="77777777" w:rsidR="005B78FE" w:rsidRPr="00301A0B" w:rsidRDefault="00301A0B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▂▂▂▂▂▂▂▂▂▂</w:t>
            </w:r>
            <w:r w:rsidRPr="00301A0B"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▃</w:t>
            </w: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</w:t>
            </w:r>
          </w:p>
        </w:tc>
      </w:tr>
      <w:tr w:rsidR="005B78FE" w:rsidRPr="00301A0B" w14:paraId="26BBB4BA" w14:textId="77777777" w:rsidTr="00301A0B">
        <w:tc>
          <w:tcPr>
            <w:tcW w:w="3028" w:type="dxa"/>
          </w:tcPr>
          <w:p w14:paraId="000C5121" w14:textId="77777777" w:rsidR="005B78FE" w:rsidRPr="00301A0B" w:rsidRDefault="00301A0B" w:rsidP="00301A0B">
            <w:pPr>
              <w:jc w:val="left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monooxygenase 3</w:t>
            </w:r>
          </w:p>
        </w:tc>
        <w:tc>
          <w:tcPr>
            <w:tcW w:w="0" w:type="auto"/>
          </w:tcPr>
          <w:p w14:paraId="73911F0D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3.24</w:t>
            </w:r>
          </w:p>
        </w:tc>
        <w:tc>
          <w:tcPr>
            <w:tcW w:w="0" w:type="auto"/>
          </w:tcPr>
          <w:p w14:paraId="21611B2E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0" w:type="auto"/>
          </w:tcPr>
          <w:p w14:paraId="255C72BA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22</w:t>
            </w:r>
          </w:p>
        </w:tc>
        <w:tc>
          <w:tcPr>
            <w:tcW w:w="4596" w:type="dxa"/>
            <w:vAlign w:val="center"/>
          </w:tcPr>
          <w:p w14:paraId="66AA1A31" w14:textId="77777777" w:rsidR="005B78FE" w:rsidRPr="00301A0B" w:rsidRDefault="00301A0B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▂▂▂▂▂▂▂▂▂▂</w:t>
            </w:r>
            <w:r w:rsidRPr="00301A0B"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▃▃▃</w:t>
            </w:r>
          </w:p>
        </w:tc>
      </w:tr>
      <w:tr w:rsidR="005B78FE" w:rsidRPr="00301A0B" w14:paraId="3BCA667A" w14:textId="77777777" w:rsidTr="00301A0B">
        <w:tc>
          <w:tcPr>
            <w:tcW w:w="3028" w:type="dxa"/>
          </w:tcPr>
          <w:p w14:paraId="0A10FEC4" w14:textId="77777777" w:rsidR="005B78FE" w:rsidRPr="00301A0B" w:rsidRDefault="00301A0B" w:rsidP="00301A0B">
            <w:pPr>
              <w:jc w:val="left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short-chain fatty acid</w:t>
            </w:r>
          </w:p>
        </w:tc>
        <w:tc>
          <w:tcPr>
            <w:tcW w:w="0" w:type="auto"/>
          </w:tcPr>
          <w:p w14:paraId="490A6BB6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4.63</w:t>
            </w:r>
          </w:p>
        </w:tc>
        <w:tc>
          <w:tcPr>
            <w:tcW w:w="0" w:type="auto"/>
          </w:tcPr>
          <w:p w14:paraId="2FD2FC09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0" w:type="auto"/>
          </w:tcPr>
          <w:p w14:paraId="4C1BB3B8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22</w:t>
            </w:r>
          </w:p>
        </w:tc>
        <w:tc>
          <w:tcPr>
            <w:tcW w:w="4596" w:type="dxa"/>
            <w:vAlign w:val="center"/>
          </w:tcPr>
          <w:p w14:paraId="5DCA7A80" w14:textId="77777777" w:rsidR="005B78FE" w:rsidRPr="00301A0B" w:rsidRDefault="00301A0B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▂▂▂▂▂▂▂▂▂▂▂</w:t>
            </w:r>
            <w:r w:rsidRPr="00301A0B"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▃▃</w:t>
            </w:r>
          </w:p>
        </w:tc>
      </w:tr>
      <w:tr w:rsidR="005B78FE" w:rsidRPr="00301A0B" w14:paraId="125123C4" w14:textId="77777777" w:rsidTr="00301A0B">
        <w:tc>
          <w:tcPr>
            <w:tcW w:w="3028" w:type="dxa"/>
          </w:tcPr>
          <w:p w14:paraId="5ECA3853" w14:textId="77777777" w:rsidR="005B78FE" w:rsidRPr="00301A0B" w:rsidRDefault="00301A0B" w:rsidP="00301A0B">
            <w:pPr>
              <w:jc w:val="left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fatty liver disease</w:t>
            </w:r>
          </w:p>
        </w:tc>
        <w:tc>
          <w:tcPr>
            <w:tcW w:w="0" w:type="auto"/>
          </w:tcPr>
          <w:p w14:paraId="0EDFB879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3.18</w:t>
            </w:r>
          </w:p>
        </w:tc>
        <w:tc>
          <w:tcPr>
            <w:tcW w:w="0" w:type="auto"/>
          </w:tcPr>
          <w:p w14:paraId="37B4B826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0" w:type="auto"/>
          </w:tcPr>
          <w:p w14:paraId="2B095A81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22</w:t>
            </w:r>
          </w:p>
        </w:tc>
        <w:tc>
          <w:tcPr>
            <w:tcW w:w="4596" w:type="dxa"/>
            <w:vAlign w:val="center"/>
          </w:tcPr>
          <w:p w14:paraId="20E1D265" w14:textId="77777777" w:rsidR="005B78FE" w:rsidRPr="00301A0B" w:rsidRDefault="00301A0B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▂▂▂▂▂▂▂▂▂▂▂</w:t>
            </w:r>
            <w:r w:rsidRPr="00301A0B"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▃▃</w:t>
            </w:r>
          </w:p>
        </w:tc>
      </w:tr>
      <w:tr w:rsidR="005B78FE" w:rsidRPr="00301A0B" w14:paraId="6E1D23DB" w14:textId="77777777" w:rsidTr="00301A0B">
        <w:tc>
          <w:tcPr>
            <w:tcW w:w="3028" w:type="dxa"/>
          </w:tcPr>
          <w:p w14:paraId="4DD5DD16" w14:textId="77777777" w:rsidR="005B78FE" w:rsidRPr="00301A0B" w:rsidRDefault="00301A0B" w:rsidP="00301A0B">
            <w:pPr>
              <w:jc w:val="left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metabolic disease</w:t>
            </w:r>
          </w:p>
        </w:tc>
        <w:tc>
          <w:tcPr>
            <w:tcW w:w="0" w:type="auto"/>
          </w:tcPr>
          <w:p w14:paraId="208F6864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3.04</w:t>
            </w:r>
          </w:p>
        </w:tc>
        <w:tc>
          <w:tcPr>
            <w:tcW w:w="0" w:type="auto"/>
          </w:tcPr>
          <w:p w14:paraId="38A47E2C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0" w:type="auto"/>
          </w:tcPr>
          <w:p w14:paraId="19894085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22</w:t>
            </w:r>
          </w:p>
        </w:tc>
        <w:tc>
          <w:tcPr>
            <w:tcW w:w="4596" w:type="dxa"/>
            <w:vAlign w:val="center"/>
          </w:tcPr>
          <w:p w14:paraId="417CDC53" w14:textId="77777777" w:rsidR="005B78FE" w:rsidRPr="00301A0B" w:rsidRDefault="00301A0B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▂▂▂▂▂▂▂▂▂▂▂</w:t>
            </w:r>
            <w:r w:rsidRPr="00301A0B"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▃▃</w:t>
            </w:r>
          </w:p>
        </w:tc>
      </w:tr>
      <w:tr w:rsidR="005B78FE" w:rsidRPr="00301A0B" w14:paraId="473058E0" w14:textId="77777777" w:rsidTr="00301A0B">
        <w:tc>
          <w:tcPr>
            <w:tcW w:w="3028" w:type="dxa"/>
          </w:tcPr>
          <w:p w14:paraId="6EF5823D" w14:textId="77777777" w:rsidR="005B78FE" w:rsidRPr="00301A0B" w:rsidRDefault="00301A0B" w:rsidP="00301A0B">
            <w:pPr>
              <w:jc w:val="left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mediterranean diet</w:t>
            </w:r>
          </w:p>
        </w:tc>
        <w:tc>
          <w:tcPr>
            <w:tcW w:w="0" w:type="auto"/>
          </w:tcPr>
          <w:p w14:paraId="5B925DC3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.95</w:t>
            </w:r>
          </w:p>
        </w:tc>
        <w:tc>
          <w:tcPr>
            <w:tcW w:w="0" w:type="auto"/>
          </w:tcPr>
          <w:p w14:paraId="1923E892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0" w:type="auto"/>
          </w:tcPr>
          <w:p w14:paraId="119DDDA4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22</w:t>
            </w:r>
          </w:p>
        </w:tc>
        <w:tc>
          <w:tcPr>
            <w:tcW w:w="4596" w:type="dxa"/>
            <w:vAlign w:val="center"/>
          </w:tcPr>
          <w:p w14:paraId="704CA3AF" w14:textId="77777777" w:rsidR="005B78FE" w:rsidRPr="00301A0B" w:rsidRDefault="00301A0B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▂▂▂▂▂▂▂▂▂▂▂</w:t>
            </w:r>
            <w:r w:rsidRPr="00301A0B"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▃▃</w:t>
            </w:r>
          </w:p>
        </w:tc>
      </w:tr>
      <w:tr w:rsidR="005B78FE" w:rsidRPr="00301A0B" w14:paraId="47B74A68" w14:textId="77777777" w:rsidTr="00301A0B">
        <w:tc>
          <w:tcPr>
            <w:tcW w:w="3028" w:type="dxa"/>
          </w:tcPr>
          <w:p w14:paraId="24CE5D39" w14:textId="77777777" w:rsidR="005B78FE" w:rsidRPr="00301A0B" w:rsidRDefault="00301A0B" w:rsidP="00301A0B">
            <w:pPr>
              <w:jc w:val="left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intestinal barrier</w:t>
            </w:r>
          </w:p>
        </w:tc>
        <w:tc>
          <w:tcPr>
            <w:tcW w:w="0" w:type="auto"/>
          </w:tcPr>
          <w:p w14:paraId="1BDB1100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.8</w:t>
            </w:r>
          </w:p>
        </w:tc>
        <w:tc>
          <w:tcPr>
            <w:tcW w:w="0" w:type="auto"/>
          </w:tcPr>
          <w:p w14:paraId="3E27F6CE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0" w:type="auto"/>
          </w:tcPr>
          <w:p w14:paraId="1E341375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22</w:t>
            </w:r>
          </w:p>
        </w:tc>
        <w:tc>
          <w:tcPr>
            <w:tcW w:w="4596" w:type="dxa"/>
            <w:vAlign w:val="center"/>
          </w:tcPr>
          <w:p w14:paraId="4EDB2214" w14:textId="77777777" w:rsidR="005B78FE" w:rsidRPr="00301A0B" w:rsidRDefault="00301A0B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▂▂▂▂▂▂▂▂▂▂▂</w:t>
            </w:r>
            <w:r w:rsidRPr="00301A0B"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▃▃</w:t>
            </w:r>
          </w:p>
        </w:tc>
      </w:tr>
      <w:tr w:rsidR="005B78FE" w:rsidRPr="00301A0B" w14:paraId="1D7965EC" w14:textId="77777777" w:rsidTr="00301A0B">
        <w:tc>
          <w:tcPr>
            <w:tcW w:w="3028" w:type="dxa"/>
          </w:tcPr>
          <w:p w14:paraId="5DAE5C42" w14:textId="77777777" w:rsidR="005B78FE" w:rsidRPr="00301A0B" w:rsidRDefault="00301A0B" w:rsidP="00301A0B">
            <w:pPr>
              <w:jc w:val="left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prevention</w:t>
            </w:r>
          </w:p>
        </w:tc>
        <w:tc>
          <w:tcPr>
            <w:tcW w:w="0" w:type="auto"/>
          </w:tcPr>
          <w:p w14:paraId="05164013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.77</w:t>
            </w:r>
          </w:p>
        </w:tc>
        <w:tc>
          <w:tcPr>
            <w:tcW w:w="0" w:type="auto"/>
          </w:tcPr>
          <w:p w14:paraId="41A4C230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0" w:type="auto"/>
          </w:tcPr>
          <w:p w14:paraId="68BA887F" w14:textId="77777777" w:rsidR="005B78FE" w:rsidRPr="00301A0B" w:rsidRDefault="00301A0B">
            <w:pPr>
              <w:jc w:val="center"/>
              <w:rPr>
                <w:sz w:val="22"/>
                <w:szCs w:val="22"/>
              </w:rPr>
            </w:pPr>
            <w:r w:rsidRPr="00301A0B">
              <w:rPr>
                <w:rFonts w:ascii="Times New Roman" w:hAnsi="Times New Roman" w:cs="Times New Roman"/>
                <w:sz w:val="22"/>
                <w:szCs w:val="22"/>
              </w:rPr>
              <w:t>2022</w:t>
            </w:r>
          </w:p>
        </w:tc>
        <w:tc>
          <w:tcPr>
            <w:tcW w:w="4596" w:type="dxa"/>
            <w:vAlign w:val="center"/>
          </w:tcPr>
          <w:p w14:paraId="571360E7" w14:textId="77777777" w:rsidR="005B78FE" w:rsidRPr="00301A0B" w:rsidRDefault="00301A0B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301A0B">
              <w:rPr>
                <w:rFonts w:ascii="SimSun" w:eastAsia="SimSun" w:hAnsi="SimSun" w:cs="SimSun" w:hint="eastAsia"/>
                <w:color w:val="46C7C7"/>
                <w:kern w:val="0"/>
                <w:sz w:val="22"/>
                <w:szCs w:val="22"/>
                <w:lang w:bidi="ar"/>
              </w:rPr>
              <w:t>▂▂▂▂▂▂▂▂▂▂▂▂▂▂▂▂▂</w:t>
            </w:r>
            <w:r w:rsidRPr="00301A0B">
              <w:rPr>
                <w:rFonts w:ascii="SimSun" w:eastAsia="SimSun" w:hAnsi="SimSun" w:cs="SimSun" w:hint="eastAsia"/>
                <w:color w:val="FF0000"/>
                <w:kern w:val="0"/>
                <w:sz w:val="22"/>
                <w:szCs w:val="22"/>
                <w:lang w:bidi="ar"/>
              </w:rPr>
              <w:t>▃▃</w:t>
            </w:r>
          </w:p>
        </w:tc>
      </w:tr>
    </w:tbl>
    <w:p w14:paraId="5547C6B4" w14:textId="77777777" w:rsidR="005B78FE" w:rsidRDefault="005B78FE"/>
    <w:sectPr w:rsidR="005B78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RiNTJmY2I1MTI4NTk0NWY0ZjNhYTYyNWUxODgwNTUifQ=="/>
  </w:docVars>
  <w:rsids>
    <w:rsidRoot w:val="444E4F88"/>
    <w:rsid w:val="00301A0B"/>
    <w:rsid w:val="005B78FE"/>
    <w:rsid w:val="00AA0AF9"/>
    <w:rsid w:val="444E4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58B8B7"/>
  <w15:docId w15:val="{C23D8ED4-91A0-4523-96FD-055683747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8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easy</dc:creator>
  <cp:lastModifiedBy>Papu</cp:lastModifiedBy>
  <cp:revision>3</cp:revision>
  <dcterms:created xsi:type="dcterms:W3CDTF">2022-10-24T15:22:00Z</dcterms:created>
  <dcterms:modified xsi:type="dcterms:W3CDTF">2022-12-27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388EDD5843E440BDA1D31248165C4990</vt:lpwstr>
  </property>
</Properties>
</file>